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B73E92" w14:textId="6F25B438" w:rsidR="00637158" w:rsidRPr="00951354" w:rsidRDefault="003520F4">
      <w:pPr>
        <w:pStyle w:val="Heading1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Multimedia Appendix 3</w:t>
      </w:r>
      <w:r w:rsidR="00951354">
        <w:rPr>
          <w:rFonts w:ascii="Times New Roman" w:hAnsi="Times New Roman" w:cs="Times New Roman"/>
        </w:rPr>
        <w:t xml:space="preserve"> - </w:t>
      </w:r>
      <w:r w:rsidRPr="00951354">
        <w:rPr>
          <w:rFonts w:ascii="Times New Roman" w:hAnsi="Times New Roman" w:cs="Times New Roman"/>
        </w:rPr>
        <w:t>Patient Survey Questions</w:t>
      </w:r>
    </w:p>
    <w:p w14:paraId="2323479E" w14:textId="77777777" w:rsidR="00A46331" w:rsidRDefault="00A46331" w:rsidP="00A46331">
      <w:pPr>
        <w:pStyle w:val="ListNumber"/>
        <w:numPr>
          <w:ilvl w:val="0"/>
          <w:numId w:val="0"/>
        </w:numPr>
        <w:ind w:left="360" w:hanging="360"/>
        <w:rPr>
          <w:rFonts w:ascii="Times New Roman" w:eastAsiaTheme="majorEastAsia" w:hAnsi="Times New Roman" w:cs="Times New Roman"/>
          <w:b/>
          <w:bCs/>
          <w:color w:val="4F81BD" w:themeColor="accent1"/>
          <w:sz w:val="26"/>
          <w:szCs w:val="26"/>
        </w:rPr>
      </w:pPr>
    </w:p>
    <w:p w14:paraId="64FF0965" w14:textId="2AF564A8" w:rsidR="00A46331" w:rsidRPr="00A46331" w:rsidRDefault="00A46331" w:rsidP="00A46331">
      <w:pPr>
        <w:pStyle w:val="ListNumber"/>
        <w:numPr>
          <w:ilvl w:val="0"/>
          <w:numId w:val="0"/>
        </w:numPr>
        <w:ind w:left="360" w:hanging="360"/>
        <w:rPr>
          <w:rFonts w:ascii="Times New Roman" w:hAnsi="Times New Roman" w:cs="Times New Roman"/>
        </w:rPr>
      </w:pPr>
      <w:r w:rsidRPr="00A46331">
        <w:rPr>
          <w:rFonts w:ascii="Times New Roman" w:eastAsiaTheme="majorEastAsia" w:hAnsi="Times New Roman" w:cs="Times New Roman"/>
          <w:b/>
          <w:bCs/>
          <w:color w:val="4F81BD" w:themeColor="accent1"/>
          <w:sz w:val="26"/>
          <w:szCs w:val="26"/>
        </w:rPr>
        <w:t>Baseline Survey (Preoperative Office Consultation)</w:t>
      </w:r>
    </w:p>
    <w:p w14:paraId="7963577D" w14:textId="271852FE" w:rsidR="00637158" w:rsidRPr="00A46331" w:rsidRDefault="003520F4" w:rsidP="00A46331">
      <w:pPr>
        <w:pStyle w:val="ListNumber"/>
        <w:rPr>
          <w:rFonts w:ascii="Times New Roman" w:hAnsi="Times New Roman" w:cs="Times New Roman"/>
        </w:rPr>
      </w:pPr>
      <w:r w:rsidRPr="00A46331">
        <w:rPr>
          <w:rFonts w:ascii="Times New Roman" w:hAnsi="Times New Roman" w:cs="Times New Roman"/>
        </w:rPr>
        <w:t>Enter your study identifier number</w:t>
      </w:r>
    </w:p>
    <w:p w14:paraId="3B4334EF" w14:textId="77777777" w:rsidR="00951354" w:rsidRPr="00951354" w:rsidRDefault="00951354" w:rsidP="00951354">
      <w:pPr>
        <w:pStyle w:val="ListNumber"/>
        <w:numPr>
          <w:ilvl w:val="0"/>
          <w:numId w:val="0"/>
        </w:numPr>
        <w:ind w:left="360"/>
        <w:rPr>
          <w:rFonts w:ascii="Times New Roman" w:hAnsi="Times New Roman" w:cs="Times New Roman"/>
        </w:rPr>
      </w:pPr>
    </w:p>
    <w:p w14:paraId="73204454" w14:textId="6473B731" w:rsidR="00637158" w:rsidRDefault="003520F4">
      <w:pPr>
        <w:pStyle w:val="ListNumber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What is your age?</w:t>
      </w:r>
    </w:p>
    <w:p w14:paraId="326DB9FF" w14:textId="77777777" w:rsidR="009758EB" w:rsidRPr="00951354" w:rsidRDefault="009758EB" w:rsidP="009758EB">
      <w:pPr>
        <w:pStyle w:val="ListNumber"/>
        <w:numPr>
          <w:ilvl w:val="0"/>
          <w:numId w:val="0"/>
        </w:numPr>
        <w:rPr>
          <w:rFonts w:ascii="Times New Roman" w:hAnsi="Times New Roman" w:cs="Times New Roman"/>
        </w:rPr>
      </w:pPr>
    </w:p>
    <w:p w14:paraId="4BA6FB71" w14:textId="72B3F498" w:rsidR="00637158" w:rsidRPr="00951354" w:rsidRDefault="003520F4">
      <w:pPr>
        <w:pStyle w:val="ListNumber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What is your gender?</w:t>
      </w:r>
    </w:p>
    <w:p w14:paraId="6008EFF2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Female</w:t>
      </w:r>
    </w:p>
    <w:p w14:paraId="51EA0535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Male</w:t>
      </w:r>
    </w:p>
    <w:p w14:paraId="19D6AA7B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Other</w:t>
      </w:r>
    </w:p>
    <w:p w14:paraId="5B56FD8F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Decline to state</w:t>
      </w:r>
    </w:p>
    <w:p w14:paraId="334A3EBA" w14:textId="76176D2B" w:rsidR="00637158" w:rsidRPr="00951354" w:rsidRDefault="003520F4">
      <w:pPr>
        <w:pStyle w:val="ListNumber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What is your ethnicity? (Please select all that apply.)</w:t>
      </w:r>
    </w:p>
    <w:p w14:paraId="42552F00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American Indian or Alaskan Native</w:t>
      </w:r>
    </w:p>
    <w:p w14:paraId="58F8ED23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Asian or Pacific Islander</w:t>
      </w:r>
    </w:p>
    <w:p w14:paraId="60AE4542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Black or African American</w:t>
      </w:r>
    </w:p>
    <w:p w14:paraId="18A3E43F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Hispanic or Latino</w:t>
      </w:r>
    </w:p>
    <w:p w14:paraId="6278149C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White / Caucasian</w:t>
      </w:r>
    </w:p>
    <w:p w14:paraId="33BB88B4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Prefer not to answer</w:t>
      </w:r>
    </w:p>
    <w:p w14:paraId="3C7827AD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Other (please specify):</w:t>
      </w:r>
    </w:p>
    <w:p w14:paraId="2935D3A2" w14:textId="1EA0C875" w:rsidR="00637158" w:rsidRPr="00951354" w:rsidRDefault="003520F4">
      <w:pPr>
        <w:pStyle w:val="ListNumber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How does your iPhone PRIMARILY connect with the internet when you are at HOME?</w:t>
      </w:r>
    </w:p>
    <w:p w14:paraId="1104C7EB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Home Wi-Fi</w:t>
      </w:r>
    </w:p>
    <w:p w14:paraId="7F764295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Mobile cellular plan (AT&amp;T, Verizon, T-Mobile, etc)</w:t>
      </w:r>
    </w:p>
    <w:p w14:paraId="76E54184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I do not have internet access at home</w:t>
      </w:r>
    </w:p>
    <w:p w14:paraId="540F5AAA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I do not know</w:t>
      </w:r>
    </w:p>
    <w:p w14:paraId="6C161362" w14:textId="044678FF" w:rsidR="00637158" w:rsidRPr="00951354" w:rsidRDefault="003520F4">
      <w:pPr>
        <w:pStyle w:val="ListNumber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How comfortable are you using apps on your smartphone? (Other than phone &amp; text messaging)</w:t>
      </w:r>
    </w:p>
    <w:p w14:paraId="25F27876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1 - Least comfortable</w:t>
      </w:r>
    </w:p>
    <w:p w14:paraId="620402E2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2</w:t>
      </w:r>
    </w:p>
    <w:p w14:paraId="4EEF84E6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3</w:t>
      </w:r>
    </w:p>
    <w:p w14:paraId="55CA3B81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4</w:t>
      </w:r>
    </w:p>
    <w:p w14:paraId="4A59966F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5 - Most comfortable</w:t>
      </w:r>
    </w:p>
    <w:p w14:paraId="69ED009B" w14:textId="7AAC8488" w:rsidR="00637158" w:rsidRPr="00951354" w:rsidRDefault="003520F4">
      <w:pPr>
        <w:pStyle w:val="ListNumber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Have you used any medical or health apps on a smartphone before? (For example: Follow My Health or Epic MyChart)</w:t>
      </w:r>
    </w:p>
    <w:p w14:paraId="443D23CF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Yes</w:t>
      </w:r>
    </w:p>
    <w:p w14:paraId="78938C72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lastRenderedPageBreak/>
        <w:t>No</w:t>
      </w:r>
    </w:p>
    <w:p w14:paraId="4F7FDFDC" w14:textId="4FBE3F58" w:rsidR="00637158" w:rsidRPr="00951354" w:rsidRDefault="003520F4">
      <w:pPr>
        <w:pStyle w:val="ListNumber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Do you use a smartwatch?</w:t>
      </w:r>
    </w:p>
    <w:p w14:paraId="77BBCAB8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Yes - Apple Watch</w:t>
      </w:r>
    </w:p>
    <w:p w14:paraId="7A5CDFD7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Yes - Fitbit Versa or Fitbit</w:t>
      </w:r>
    </w:p>
    <w:p w14:paraId="580423A1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Yes - Samsung Galaxy Watch</w:t>
      </w:r>
    </w:p>
    <w:p w14:paraId="31D7C050" w14:textId="39FEDE00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 xml:space="preserve">No </w:t>
      </w:r>
    </w:p>
    <w:p w14:paraId="3CF99B53" w14:textId="019771AF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Other (please specify)</w:t>
      </w:r>
    </w:p>
    <w:p w14:paraId="53E4DE17" w14:textId="77777777" w:rsidR="00637158" w:rsidRPr="00951354" w:rsidRDefault="003520F4">
      <w:pPr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br w:type="page"/>
      </w:r>
    </w:p>
    <w:p w14:paraId="41FFC047" w14:textId="7478A09C" w:rsidR="00951354" w:rsidRPr="00951354" w:rsidRDefault="00951354" w:rsidP="00951354">
      <w:pPr>
        <w:pStyle w:val="Heading2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Postoperative Day 1</w:t>
      </w:r>
      <w:r w:rsidRPr="00951354">
        <w:rPr>
          <w:rFonts w:ascii="Times New Roman" w:hAnsi="Times New Roman" w:cs="Times New Roman"/>
        </w:rPr>
        <w:t xml:space="preserve"> Survey</w:t>
      </w:r>
    </w:p>
    <w:p w14:paraId="54A970C8" w14:textId="26A6BDD0" w:rsidR="00637158" w:rsidRDefault="00951354">
      <w:pPr>
        <w:pStyle w:val="ListNumb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nter</w:t>
      </w:r>
      <w:r w:rsidRPr="00951354">
        <w:rPr>
          <w:rFonts w:ascii="Times New Roman" w:hAnsi="Times New Roman" w:cs="Times New Roman"/>
        </w:rPr>
        <w:t xml:space="preserve"> your study identifier number</w:t>
      </w:r>
    </w:p>
    <w:p w14:paraId="5D104A2A" w14:textId="77777777" w:rsidR="00951354" w:rsidRPr="00951354" w:rsidRDefault="00951354" w:rsidP="00951354">
      <w:pPr>
        <w:pStyle w:val="ListNumber"/>
        <w:numPr>
          <w:ilvl w:val="0"/>
          <w:numId w:val="0"/>
        </w:numPr>
        <w:ind w:left="360"/>
        <w:rPr>
          <w:rFonts w:ascii="Times New Roman" w:hAnsi="Times New Roman" w:cs="Times New Roman"/>
        </w:rPr>
      </w:pPr>
    </w:p>
    <w:p w14:paraId="0358947B" w14:textId="19013A70" w:rsidR="00637158" w:rsidRPr="00951354" w:rsidRDefault="00504C62">
      <w:pPr>
        <w:pStyle w:val="ListNumb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</w:t>
      </w:r>
      <w:r w:rsidRPr="00951354">
        <w:rPr>
          <w:rFonts w:ascii="Times New Roman" w:hAnsi="Times New Roman" w:cs="Times New Roman"/>
        </w:rPr>
        <w:t>efore your surgery, what did you use to help prepare for surgery</w:t>
      </w:r>
      <w:r w:rsidR="003520F4" w:rsidRPr="00951354">
        <w:rPr>
          <w:rFonts w:ascii="Times New Roman" w:hAnsi="Times New Roman" w:cs="Times New Roman"/>
        </w:rPr>
        <w:t>?</w:t>
      </w:r>
    </w:p>
    <w:p w14:paraId="7844F4C4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Used paper instructions</w:t>
      </w:r>
    </w:p>
    <w:p w14:paraId="086F0B5A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Used Sharp Health Companion app</w:t>
      </w:r>
    </w:p>
    <w:p w14:paraId="271330D2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Used BOTH Paper Instructions AND Sharp Health Companion App</w:t>
      </w:r>
    </w:p>
    <w:p w14:paraId="2644B9D0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I did not review any information (paper instructions or Sharp Health Companion App)</w:t>
      </w:r>
    </w:p>
    <w:p w14:paraId="35992C04" w14:textId="5A698237" w:rsidR="00637158" w:rsidRPr="00951354" w:rsidRDefault="003520F4">
      <w:pPr>
        <w:pStyle w:val="ListNumber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W</w:t>
      </w:r>
      <w:r w:rsidR="00504C62">
        <w:rPr>
          <w:rFonts w:ascii="Times New Roman" w:hAnsi="Times New Roman" w:cs="Times New Roman"/>
        </w:rPr>
        <w:t>hen</w:t>
      </w:r>
      <w:r w:rsidRPr="00951354">
        <w:rPr>
          <w:rFonts w:ascii="Times New Roman" w:hAnsi="Times New Roman" w:cs="Times New Roman"/>
        </w:rPr>
        <w:t xml:space="preserve"> did you review your information (paper instructions and/or Sharp Health Companion App) before surgery?</w:t>
      </w:r>
    </w:p>
    <w:p w14:paraId="503A6BEB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On the day of surgery</w:t>
      </w:r>
    </w:p>
    <w:p w14:paraId="6C4B07BC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1 day before surgery</w:t>
      </w:r>
    </w:p>
    <w:p w14:paraId="1574B0AF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2 - 7 days before surgery</w:t>
      </w:r>
    </w:p>
    <w:p w14:paraId="38AAE6F1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8 - 30 days before surgery</w:t>
      </w:r>
    </w:p>
    <w:p w14:paraId="0F6A7C54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&gt;31 days before surgery</w:t>
      </w:r>
    </w:p>
    <w:p w14:paraId="03304EA7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I did NOT review any information before surgery</w:t>
      </w:r>
    </w:p>
    <w:p w14:paraId="6F460F9E" w14:textId="743DE2B5" w:rsidR="00637158" w:rsidRPr="00951354" w:rsidRDefault="003520F4">
      <w:pPr>
        <w:pStyle w:val="ListNumber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B</w:t>
      </w:r>
      <w:r w:rsidR="00504C62">
        <w:rPr>
          <w:rFonts w:ascii="Times New Roman" w:hAnsi="Times New Roman" w:cs="Times New Roman"/>
        </w:rPr>
        <w:t>efore</w:t>
      </w:r>
      <w:r w:rsidRPr="00951354">
        <w:rPr>
          <w:rFonts w:ascii="Times New Roman" w:hAnsi="Times New Roman" w:cs="Times New Roman"/>
        </w:rPr>
        <w:t xml:space="preserve"> your surgery, did anyone in this surgeon's office give you all the information you needed about your eye surgery?</w:t>
      </w:r>
    </w:p>
    <w:p w14:paraId="6DD20E05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Yes - definitely</w:t>
      </w:r>
    </w:p>
    <w:p w14:paraId="2E70BCB2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Yes - somewhat</w:t>
      </w:r>
    </w:p>
    <w:p w14:paraId="3603BB47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No</w:t>
      </w:r>
    </w:p>
    <w:p w14:paraId="483458A0" w14:textId="67DE06AF" w:rsidR="00637158" w:rsidRPr="00951354" w:rsidRDefault="00504C62">
      <w:pPr>
        <w:pStyle w:val="ListNumb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</w:t>
      </w:r>
      <w:r w:rsidRPr="00951354">
        <w:rPr>
          <w:rFonts w:ascii="Times New Roman" w:hAnsi="Times New Roman" w:cs="Times New Roman"/>
        </w:rPr>
        <w:t>efore your surgery, did anyone in this surgeon's office give you easy to understand instructions about getting ready for your eye surgery</w:t>
      </w:r>
      <w:r w:rsidR="003520F4" w:rsidRPr="00951354">
        <w:rPr>
          <w:rFonts w:ascii="Times New Roman" w:hAnsi="Times New Roman" w:cs="Times New Roman"/>
        </w:rPr>
        <w:t>?</w:t>
      </w:r>
    </w:p>
    <w:p w14:paraId="1B38D70E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Yes - definitely</w:t>
      </w:r>
    </w:p>
    <w:p w14:paraId="6E9F0142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Yes - somewhat</w:t>
      </w:r>
    </w:p>
    <w:p w14:paraId="650044A0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No</w:t>
      </w:r>
    </w:p>
    <w:p w14:paraId="56558D82" w14:textId="4FA7EF45" w:rsidR="00637158" w:rsidRPr="00951354" w:rsidRDefault="00504C62">
      <w:pPr>
        <w:pStyle w:val="ListNumb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</w:t>
      </w:r>
      <w:r w:rsidRPr="00951354">
        <w:rPr>
          <w:rFonts w:ascii="Times New Roman" w:hAnsi="Times New Roman" w:cs="Times New Roman"/>
        </w:rPr>
        <w:t>efore your surgery, on a scale from 1 to 10, how would you rate your preparedness for surgery given the information you received from the surgeon’s office?</w:t>
      </w:r>
    </w:p>
    <w:p w14:paraId="2B2296D5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1 - Least prepared</w:t>
      </w:r>
    </w:p>
    <w:p w14:paraId="690144B7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2</w:t>
      </w:r>
    </w:p>
    <w:p w14:paraId="70B60A6D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3</w:t>
      </w:r>
    </w:p>
    <w:p w14:paraId="12BAF1A9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4</w:t>
      </w:r>
    </w:p>
    <w:p w14:paraId="28D58FD3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5</w:t>
      </w:r>
    </w:p>
    <w:p w14:paraId="23FB6AAB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6</w:t>
      </w:r>
    </w:p>
    <w:p w14:paraId="7F37F3DD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7</w:t>
      </w:r>
    </w:p>
    <w:p w14:paraId="20936C02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8</w:t>
      </w:r>
    </w:p>
    <w:p w14:paraId="52A352D4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lastRenderedPageBreak/>
        <w:t>9</w:t>
      </w:r>
    </w:p>
    <w:p w14:paraId="5EAD8181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10 - Most prepared</w:t>
      </w:r>
    </w:p>
    <w:p w14:paraId="414E20AF" w14:textId="3E70A5C5" w:rsidR="00637158" w:rsidRPr="00951354" w:rsidRDefault="003520F4">
      <w:pPr>
        <w:pStyle w:val="ListNumber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 xml:space="preserve">How would you rate </w:t>
      </w:r>
      <w:r w:rsidR="00504C62" w:rsidRPr="00951354">
        <w:rPr>
          <w:rFonts w:ascii="Times New Roman" w:hAnsi="Times New Roman" w:cs="Times New Roman"/>
        </w:rPr>
        <w:t xml:space="preserve">your surgery experience so far </w:t>
      </w:r>
      <w:r w:rsidRPr="00951354">
        <w:rPr>
          <w:rFonts w:ascii="Times New Roman" w:hAnsi="Times New Roman" w:cs="Times New Roman"/>
        </w:rPr>
        <w:t>with the information you’ve been provided?</w:t>
      </w:r>
    </w:p>
    <w:p w14:paraId="6D48A5D9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1 - Least favorable</w:t>
      </w:r>
    </w:p>
    <w:p w14:paraId="170F7297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2</w:t>
      </w:r>
    </w:p>
    <w:p w14:paraId="46ABCEF7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3</w:t>
      </w:r>
    </w:p>
    <w:p w14:paraId="482FB7D7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4</w:t>
      </w:r>
    </w:p>
    <w:p w14:paraId="69AC9256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5</w:t>
      </w:r>
    </w:p>
    <w:p w14:paraId="1C76E847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6</w:t>
      </w:r>
    </w:p>
    <w:p w14:paraId="18B9A903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7</w:t>
      </w:r>
    </w:p>
    <w:p w14:paraId="25959AEE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8</w:t>
      </w:r>
    </w:p>
    <w:p w14:paraId="776550D5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9</w:t>
      </w:r>
    </w:p>
    <w:p w14:paraId="04DAFA50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10 - Most favorable</w:t>
      </w:r>
    </w:p>
    <w:p w14:paraId="5FC176FF" w14:textId="385A8AA2" w:rsidR="00637158" w:rsidRPr="00951354" w:rsidRDefault="003520F4">
      <w:pPr>
        <w:pStyle w:val="ListNumber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 xml:space="preserve">If you used the Sharp Health </w:t>
      </w:r>
      <w:r w:rsidR="00504C62">
        <w:rPr>
          <w:rFonts w:ascii="Times New Roman" w:hAnsi="Times New Roman" w:cs="Times New Roman"/>
        </w:rPr>
        <w:t>C</w:t>
      </w:r>
      <w:r w:rsidR="00504C62" w:rsidRPr="00951354">
        <w:rPr>
          <w:rFonts w:ascii="Times New Roman" w:hAnsi="Times New Roman" w:cs="Times New Roman"/>
        </w:rPr>
        <w:t>ompanion app, did you have to use the backup paper instructions at any time?</w:t>
      </w:r>
    </w:p>
    <w:p w14:paraId="1BFF0DB9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Yes - definitely used the paper instructions</w:t>
      </w:r>
    </w:p>
    <w:p w14:paraId="22BE3A11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Yes - somewhat used the paper instructions</w:t>
      </w:r>
    </w:p>
    <w:p w14:paraId="76C65911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No - I did not have to use my backup paper instructions</w:t>
      </w:r>
    </w:p>
    <w:p w14:paraId="3253D88A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No - The Sharp Companion App was not available for me to use</w:t>
      </w:r>
    </w:p>
    <w:p w14:paraId="55A6E73F" w14:textId="6F029842" w:rsidR="00637158" w:rsidRPr="00951354" w:rsidRDefault="003520F4">
      <w:pPr>
        <w:pStyle w:val="ListNumber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How does the Sharp Health Companion A</w:t>
      </w:r>
      <w:r w:rsidR="00504C62">
        <w:rPr>
          <w:rFonts w:ascii="Times New Roman" w:hAnsi="Times New Roman" w:cs="Times New Roman"/>
        </w:rPr>
        <w:t xml:space="preserve">pp </w:t>
      </w:r>
      <w:r w:rsidRPr="00951354">
        <w:rPr>
          <w:rFonts w:ascii="Times New Roman" w:hAnsi="Times New Roman" w:cs="Times New Roman"/>
        </w:rPr>
        <w:t>compare to other medical apps you have used?</w:t>
      </w:r>
    </w:p>
    <w:p w14:paraId="7F022FCE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Easier &amp; more valuable</w:t>
      </w:r>
    </w:p>
    <w:p w14:paraId="11F0DC76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About as easy &amp; valuable</w:t>
      </w:r>
    </w:p>
    <w:p w14:paraId="604660A0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Not as easy or valuable</w:t>
      </w:r>
    </w:p>
    <w:p w14:paraId="06F5B817" w14:textId="7C3090DA" w:rsidR="00637158" w:rsidRPr="00951354" w:rsidRDefault="003520F4">
      <w:pPr>
        <w:pStyle w:val="ListNumber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I would use the Sharp Health Companion A</w:t>
      </w:r>
      <w:r w:rsidR="00504C62">
        <w:rPr>
          <w:rFonts w:ascii="Times New Roman" w:hAnsi="Times New Roman" w:cs="Times New Roman"/>
        </w:rPr>
        <w:t>pp</w:t>
      </w:r>
      <w:r w:rsidRPr="00951354">
        <w:rPr>
          <w:rFonts w:ascii="Times New Roman" w:hAnsi="Times New Roman" w:cs="Times New Roman"/>
        </w:rPr>
        <w:t xml:space="preserve"> for other surgeries or medical procedures if available.</w:t>
      </w:r>
    </w:p>
    <w:p w14:paraId="1BA3F54B" w14:textId="77777777" w:rsidR="00637158" w:rsidRPr="00951354" w:rsidRDefault="003520F4">
      <w:pPr>
        <w:pStyle w:val="ListBullet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Yes - definitely</w:t>
      </w:r>
    </w:p>
    <w:p w14:paraId="7C05F4CA" w14:textId="77777777" w:rsidR="00637158" w:rsidRPr="00951354" w:rsidRDefault="003520F4">
      <w:pPr>
        <w:pStyle w:val="ListBullet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Yes - somewhat</w:t>
      </w:r>
    </w:p>
    <w:p w14:paraId="0B8CF294" w14:textId="77777777" w:rsidR="00637158" w:rsidRPr="00951354" w:rsidRDefault="003520F4">
      <w:pPr>
        <w:pStyle w:val="ListBullet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No</w:t>
      </w:r>
    </w:p>
    <w:p w14:paraId="3942E1B8" w14:textId="77777777" w:rsidR="00637158" w:rsidRPr="00951354" w:rsidRDefault="003520F4">
      <w:pPr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br w:type="page"/>
      </w:r>
    </w:p>
    <w:p w14:paraId="55DA3466" w14:textId="2C452A68" w:rsidR="00637158" w:rsidRPr="00951354" w:rsidRDefault="00951354">
      <w:pPr>
        <w:pStyle w:val="Heading2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Postoperative Month 1</w:t>
      </w:r>
      <w:r w:rsidRPr="00951354">
        <w:rPr>
          <w:rFonts w:ascii="Times New Roman" w:hAnsi="Times New Roman" w:cs="Times New Roman"/>
        </w:rPr>
        <w:t xml:space="preserve"> Survey</w:t>
      </w:r>
    </w:p>
    <w:p w14:paraId="2F18FDC1" w14:textId="5EF12847" w:rsidR="00637158" w:rsidRDefault="00951354">
      <w:pPr>
        <w:pStyle w:val="ListNumb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nter your</w:t>
      </w:r>
      <w:r w:rsidRPr="00951354">
        <w:rPr>
          <w:rFonts w:ascii="Times New Roman" w:hAnsi="Times New Roman" w:cs="Times New Roman"/>
        </w:rPr>
        <w:t xml:space="preserve"> study identifier number?</w:t>
      </w:r>
    </w:p>
    <w:p w14:paraId="5C660864" w14:textId="77777777" w:rsidR="008F7ED5" w:rsidRPr="00951354" w:rsidRDefault="008F7ED5" w:rsidP="008F7ED5">
      <w:pPr>
        <w:pStyle w:val="ListNumber"/>
        <w:numPr>
          <w:ilvl w:val="0"/>
          <w:numId w:val="0"/>
        </w:numPr>
        <w:ind w:left="360"/>
        <w:rPr>
          <w:rFonts w:ascii="Times New Roman" w:hAnsi="Times New Roman" w:cs="Times New Roman"/>
        </w:rPr>
      </w:pPr>
    </w:p>
    <w:p w14:paraId="6CCBA0A3" w14:textId="32C8A1A3" w:rsidR="00637158" w:rsidRPr="00951354" w:rsidRDefault="00504C62">
      <w:pPr>
        <w:pStyle w:val="ListNumb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</w:t>
      </w:r>
      <w:r w:rsidRPr="00951354">
        <w:rPr>
          <w:rFonts w:ascii="Times New Roman" w:hAnsi="Times New Roman" w:cs="Times New Roman"/>
        </w:rPr>
        <w:t xml:space="preserve">efore your surgery, did anyone in this surgeon's office give you all the </w:t>
      </w:r>
      <w:r w:rsidR="003520F4" w:rsidRPr="00951354">
        <w:rPr>
          <w:rFonts w:ascii="Times New Roman" w:hAnsi="Times New Roman" w:cs="Times New Roman"/>
        </w:rPr>
        <w:t>information you needed about your eye surgery?</w:t>
      </w:r>
    </w:p>
    <w:p w14:paraId="5ADE9103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Yes - definitely</w:t>
      </w:r>
    </w:p>
    <w:p w14:paraId="276E0D69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Yes - somewhat</w:t>
      </w:r>
    </w:p>
    <w:p w14:paraId="44054F82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No</w:t>
      </w:r>
    </w:p>
    <w:p w14:paraId="1AC80A51" w14:textId="21C0D275" w:rsidR="00637158" w:rsidRPr="00951354" w:rsidRDefault="00504C62">
      <w:pPr>
        <w:pStyle w:val="ListNumb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</w:t>
      </w:r>
      <w:r w:rsidRPr="00951354">
        <w:rPr>
          <w:rFonts w:ascii="Times New Roman" w:hAnsi="Times New Roman" w:cs="Times New Roman"/>
        </w:rPr>
        <w:t>efore your surgery, did anyone in this surgeon's office give you easy to understand instructions about getting ready for your eye surgery?</w:t>
      </w:r>
    </w:p>
    <w:p w14:paraId="074081F9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Yes - definitely</w:t>
      </w:r>
    </w:p>
    <w:p w14:paraId="50C6D7F1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Yes - somewhat</w:t>
      </w:r>
    </w:p>
    <w:p w14:paraId="77571203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No</w:t>
      </w:r>
    </w:p>
    <w:p w14:paraId="625AF8A5" w14:textId="5D3A45DA" w:rsidR="00637158" w:rsidRPr="00951354" w:rsidRDefault="00504C62">
      <w:pPr>
        <w:pStyle w:val="ListNumb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</w:t>
      </w:r>
      <w:r w:rsidRPr="00951354">
        <w:rPr>
          <w:rFonts w:ascii="Times New Roman" w:hAnsi="Times New Roman" w:cs="Times New Roman"/>
        </w:rPr>
        <w:t>efore your surgery, on a scale from 1 to 10, how would you rate your preparedness for surgery given the information you received from the surgeon’s office?</w:t>
      </w:r>
    </w:p>
    <w:p w14:paraId="5701C003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1 - Least prepared</w:t>
      </w:r>
    </w:p>
    <w:p w14:paraId="79300668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2</w:t>
      </w:r>
    </w:p>
    <w:p w14:paraId="4272C362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3</w:t>
      </w:r>
    </w:p>
    <w:p w14:paraId="47BE6D54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4</w:t>
      </w:r>
    </w:p>
    <w:p w14:paraId="6F750A7A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5</w:t>
      </w:r>
    </w:p>
    <w:p w14:paraId="781FD7CA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6</w:t>
      </w:r>
    </w:p>
    <w:p w14:paraId="78A648C1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7</w:t>
      </w:r>
    </w:p>
    <w:p w14:paraId="1E42155E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8</w:t>
      </w:r>
    </w:p>
    <w:p w14:paraId="683A775C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9</w:t>
      </w:r>
    </w:p>
    <w:p w14:paraId="2601F7D0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10 - Most prepared</w:t>
      </w:r>
    </w:p>
    <w:p w14:paraId="348CB5EA" w14:textId="32DC3046" w:rsidR="00637158" w:rsidRPr="00951354" w:rsidRDefault="00504C62">
      <w:pPr>
        <w:pStyle w:val="ListNumb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951354">
        <w:rPr>
          <w:rFonts w:ascii="Times New Roman" w:hAnsi="Times New Roman" w:cs="Times New Roman"/>
        </w:rPr>
        <w:t xml:space="preserve">fter your surgery, on a scale from 1 to 10, how would you rate your preparedness for your </w:t>
      </w:r>
      <w:proofErr w:type="gramStart"/>
      <w:r w:rsidRPr="00951354">
        <w:rPr>
          <w:rFonts w:ascii="Times New Roman" w:hAnsi="Times New Roman" w:cs="Times New Roman"/>
        </w:rPr>
        <w:t>after surgery</w:t>
      </w:r>
      <w:proofErr w:type="gramEnd"/>
      <w:r w:rsidRPr="00951354">
        <w:rPr>
          <w:rFonts w:ascii="Times New Roman" w:hAnsi="Times New Roman" w:cs="Times New Roman"/>
        </w:rPr>
        <w:t xml:space="preserve"> care instructions?</w:t>
      </w:r>
    </w:p>
    <w:p w14:paraId="152B9333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1 - Least prepared</w:t>
      </w:r>
    </w:p>
    <w:p w14:paraId="43BAC00D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2</w:t>
      </w:r>
    </w:p>
    <w:p w14:paraId="6E669939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3</w:t>
      </w:r>
    </w:p>
    <w:p w14:paraId="71110C20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4</w:t>
      </w:r>
    </w:p>
    <w:p w14:paraId="360B2189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5</w:t>
      </w:r>
    </w:p>
    <w:p w14:paraId="64124CA0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6</w:t>
      </w:r>
    </w:p>
    <w:p w14:paraId="2D127762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7</w:t>
      </w:r>
    </w:p>
    <w:p w14:paraId="387ABB9A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8</w:t>
      </w:r>
    </w:p>
    <w:p w14:paraId="577BC3FB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9</w:t>
      </w:r>
    </w:p>
    <w:p w14:paraId="421A6780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10 - Most prepared</w:t>
      </w:r>
    </w:p>
    <w:p w14:paraId="0A0161E2" w14:textId="35F04935" w:rsidR="00637158" w:rsidRPr="00951354" w:rsidRDefault="003520F4">
      <w:pPr>
        <w:pStyle w:val="ListNumber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lastRenderedPageBreak/>
        <w:t xml:space="preserve">Did anyone in this surgeon’s office give you easy to understand instructions about what to do during your </w:t>
      </w:r>
      <w:r w:rsidR="00504C62" w:rsidRPr="00951354">
        <w:rPr>
          <w:rFonts w:ascii="Times New Roman" w:hAnsi="Times New Roman" w:cs="Times New Roman"/>
        </w:rPr>
        <w:t>recovery period?</w:t>
      </w:r>
    </w:p>
    <w:p w14:paraId="7214E068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Yes - definitely</w:t>
      </w:r>
    </w:p>
    <w:p w14:paraId="25F1F6A9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Yes - somewhat</w:t>
      </w:r>
    </w:p>
    <w:p w14:paraId="4E90750E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No</w:t>
      </w:r>
    </w:p>
    <w:p w14:paraId="16E774C1" w14:textId="3D46064A" w:rsidR="00637158" w:rsidRPr="00951354" w:rsidRDefault="003520F4">
      <w:pPr>
        <w:pStyle w:val="ListNumber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 xml:space="preserve">How would you rate your </w:t>
      </w:r>
      <w:r w:rsidR="00504C62" w:rsidRPr="00951354">
        <w:rPr>
          <w:rFonts w:ascii="Times New Roman" w:hAnsi="Times New Roman" w:cs="Times New Roman"/>
        </w:rPr>
        <w:t xml:space="preserve">overall surgery experience from </w:t>
      </w:r>
      <w:r w:rsidRPr="00951354">
        <w:rPr>
          <w:rFonts w:ascii="Times New Roman" w:hAnsi="Times New Roman" w:cs="Times New Roman"/>
        </w:rPr>
        <w:t>preparation to recovery using the information you were provided?</w:t>
      </w:r>
    </w:p>
    <w:p w14:paraId="4876BB59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1 - Least favorable</w:t>
      </w:r>
    </w:p>
    <w:p w14:paraId="0DFE17C2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2</w:t>
      </w:r>
    </w:p>
    <w:p w14:paraId="67E21975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3</w:t>
      </w:r>
    </w:p>
    <w:p w14:paraId="67F78F3E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4</w:t>
      </w:r>
    </w:p>
    <w:p w14:paraId="1F3F3363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5</w:t>
      </w:r>
    </w:p>
    <w:p w14:paraId="56A32C17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6</w:t>
      </w:r>
    </w:p>
    <w:p w14:paraId="4CDF4100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7</w:t>
      </w:r>
    </w:p>
    <w:p w14:paraId="2BCD8441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8</w:t>
      </w:r>
    </w:p>
    <w:p w14:paraId="065770A2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9</w:t>
      </w:r>
    </w:p>
    <w:p w14:paraId="6388A11C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10 - Most favorable</w:t>
      </w:r>
    </w:p>
    <w:p w14:paraId="0B999A19" w14:textId="3F18AFD5" w:rsidR="00637158" w:rsidRPr="00951354" w:rsidRDefault="003520F4">
      <w:pPr>
        <w:pStyle w:val="ListNumber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 xml:space="preserve">If you used the Sharp Health Companion </w:t>
      </w:r>
      <w:r w:rsidR="00504C62">
        <w:rPr>
          <w:rFonts w:ascii="Times New Roman" w:hAnsi="Times New Roman" w:cs="Times New Roman"/>
        </w:rPr>
        <w:t>A</w:t>
      </w:r>
      <w:r w:rsidR="00504C62" w:rsidRPr="00951354">
        <w:rPr>
          <w:rFonts w:ascii="Times New Roman" w:hAnsi="Times New Roman" w:cs="Times New Roman"/>
        </w:rPr>
        <w:t>pp, did you have to use the backup paper instructions at any time?</w:t>
      </w:r>
    </w:p>
    <w:p w14:paraId="1EB96C47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Yes - definitely used the paper instructions</w:t>
      </w:r>
    </w:p>
    <w:p w14:paraId="4A7BA64D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Yes - somewhat used the paper instructions</w:t>
      </w:r>
    </w:p>
    <w:p w14:paraId="04A7AEE5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No - I did not have to use my backup paper instructions</w:t>
      </w:r>
    </w:p>
    <w:p w14:paraId="2FED2F48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No - The Sharp Companion App was not available for me to use</w:t>
      </w:r>
    </w:p>
    <w:p w14:paraId="41931F89" w14:textId="281BCE1F" w:rsidR="00637158" w:rsidRPr="00951354" w:rsidRDefault="003520F4">
      <w:pPr>
        <w:pStyle w:val="ListNumber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How does the Sharp Health Companion A</w:t>
      </w:r>
      <w:r w:rsidR="00504C62">
        <w:rPr>
          <w:rFonts w:ascii="Times New Roman" w:hAnsi="Times New Roman" w:cs="Times New Roman"/>
        </w:rPr>
        <w:t>pp</w:t>
      </w:r>
      <w:r w:rsidRPr="00951354">
        <w:rPr>
          <w:rFonts w:ascii="Times New Roman" w:hAnsi="Times New Roman" w:cs="Times New Roman"/>
        </w:rPr>
        <w:t xml:space="preserve"> compare to other medical apps you have used?</w:t>
      </w:r>
    </w:p>
    <w:p w14:paraId="442D9B78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Easier &amp; more valuable</w:t>
      </w:r>
    </w:p>
    <w:p w14:paraId="24B21620" w14:textId="77777777" w:rsidR="00637158" w:rsidRPr="00951354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About as easy &amp; valuable</w:t>
      </w:r>
    </w:p>
    <w:p w14:paraId="5F0780B2" w14:textId="77777777" w:rsidR="00637158" w:rsidRDefault="003520F4" w:rsidP="00951354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Not as easy or valuable</w:t>
      </w:r>
    </w:p>
    <w:p w14:paraId="7DF022B0" w14:textId="77777777" w:rsidR="00951354" w:rsidRDefault="00951354" w:rsidP="00951354">
      <w:pPr>
        <w:pStyle w:val="ListBullet"/>
        <w:numPr>
          <w:ilvl w:val="0"/>
          <w:numId w:val="0"/>
        </w:numPr>
        <w:ind w:left="360" w:hanging="360"/>
        <w:rPr>
          <w:rFonts w:ascii="Times New Roman" w:hAnsi="Times New Roman" w:cs="Times New Roman"/>
        </w:rPr>
      </w:pPr>
    </w:p>
    <w:p w14:paraId="7BD8D2DA" w14:textId="059ACF86" w:rsidR="00951354" w:rsidRPr="00951354" w:rsidRDefault="00951354" w:rsidP="00951354">
      <w:pPr>
        <w:pStyle w:val="ListNumber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 xml:space="preserve">I would use the Sharp Health Companion </w:t>
      </w:r>
      <w:r w:rsidR="00504C62">
        <w:rPr>
          <w:rFonts w:ascii="Times New Roman" w:hAnsi="Times New Roman" w:cs="Times New Roman"/>
        </w:rPr>
        <w:t>App</w:t>
      </w:r>
      <w:r w:rsidRPr="00951354">
        <w:rPr>
          <w:rFonts w:ascii="Times New Roman" w:hAnsi="Times New Roman" w:cs="Times New Roman"/>
        </w:rPr>
        <w:t xml:space="preserve"> for other surgeries or medical procedures if available.</w:t>
      </w:r>
    </w:p>
    <w:p w14:paraId="481DF399" w14:textId="77777777" w:rsidR="00951354" w:rsidRPr="00951354" w:rsidRDefault="00951354" w:rsidP="00287576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Yes - definitely</w:t>
      </w:r>
    </w:p>
    <w:p w14:paraId="40171EE8" w14:textId="77777777" w:rsidR="00951354" w:rsidRPr="00951354" w:rsidRDefault="00951354" w:rsidP="00287576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Yes - somewhat</w:t>
      </w:r>
    </w:p>
    <w:p w14:paraId="52097A74" w14:textId="77777777" w:rsidR="00951354" w:rsidRDefault="00951354" w:rsidP="00287576">
      <w:pPr>
        <w:pStyle w:val="ListBullet"/>
        <w:tabs>
          <w:tab w:val="clear" w:pos="360"/>
          <w:tab w:val="num" w:pos="720"/>
        </w:tabs>
        <w:ind w:left="720"/>
        <w:rPr>
          <w:rFonts w:ascii="Times New Roman" w:hAnsi="Times New Roman" w:cs="Times New Roman"/>
        </w:rPr>
      </w:pPr>
      <w:r w:rsidRPr="00951354">
        <w:rPr>
          <w:rFonts w:ascii="Times New Roman" w:hAnsi="Times New Roman" w:cs="Times New Roman"/>
        </w:rPr>
        <w:t>No</w:t>
      </w:r>
    </w:p>
    <w:p w14:paraId="21251451" w14:textId="77777777" w:rsidR="00287576" w:rsidRPr="00951354" w:rsidRDefault="00287576" w:rsidP="00287576">
      <w:pPr>
        <w:pStyle w:val="ListBullet"/>
        <w:numPr>
          <w:ilvl w:val="0"/>
          <w:numId w:val="0"/>
        </w:numPr>
        <w:ind w:left="720" w:hanging="360"/>
        <w:rPr>
          <w:rFonts w:ascii="Times New Roman" w:hAnsi="Times New Roman" w:cs="Times New Roman"/>
        </w:rPr>
      </w:pPr>
    </w:p>
    <w:p w14:paraId="7923F02F" w14:textId="7A74E2A2" w:rsidR="00287576" w:rsidRPr="00951354" w:rsidRDefault="00287576" w:rsidP="00287576">
      <w:pPr>
        <w:pStyle w:val="ListNumb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likely is it that you would recommend Sharp HealthCare to a friend or colleague</w:t>
      </w:r>
      <w:r w:rsidR="00157E95">
        <w:rPr>
          <w:rFonts w:ascii="Times New Roman" w:hAnsi="Times New Roman" w:cs="Times New Roman"/>
        </w:rPr>
        <w:t xml:space="preserve"> based on your experience</w:t>
      </w:r>
      <w:r>
        <w:rPr>
          <w:rFonts w:ascii="Times New Roman" w:hAnsi="Times New Roman" w:cs="Times New Roman"/>
        </w:rPr>
        <w:t>?</w:t>
      </w:r>
    </w:p>
    <w:p w14:paraId="516EC5D1" w14:textId="73D0EB6F" w:rsidR="00287576" w:rsidRPr="00287576" w:rsidRDefault="00287576" w:rsidP="00287576">
      <w:pPr>
        <w:pStyle w:val="ListNumber"/>
        <w:numPr>
          <w:ilvl w:val="0"/>
          <w:numId w:val="1"/>
        </w:numPr>
        <w:tabs>
          <w:tab w:val="clear" w:pos="360"/>
          <w:tab w:val="num" w:pos="720"/>
        </w:tabs>
        <w:ind w:left="720"/>
      </w:pPr>
      <w:r w:rsidRPr="00287576">
        <w:lastRenderedPageBreak/>
        <w:t xml:space="preserve">1 </w:t>
      </w:r>
      <w:r>
        <w:t>–</w:t>
      </w:r>
      <w:r w:rsidRPr="00287576">
        <w:t xml:space="preserve"> </w:t>
      </w:r>
      <w:r>
        <w:t>Not at all likely</w:t>
      </w:r>
    </w:p>
    <w:p w14:paraId="21A7D5B8" w14:textId="77777777" w:rsidR="00287576" w:rsidRPr="00287576" w:rsidRDefault="00287576" w:rsidP="00287576">
      <w:pPr>
        <w:pStyle w:val="ListNumber"/>
        <w:numPr>
          <w:ilvl w:val="0"/>
          <w:numId w:val="1"/>
        </w:numPr>
        <w:tabs>
          <w:tab w:val="clear" w:pos="360"/>
          <w:tab w:val="num" w:pos="720"/>
        </w:tabs>
        <w:ind w:left="720"/>
      </w:pPr>
      <w:r w:rsidRPr="00287576">
        <w:t>2</w:t>
      </w:r>
    </w:p>
    <w:p w14:paraId="3EBEB1CF" w14:textId="77777777" w:rsidR="00287576" w:rsidRPr="00287576" w:rsidRDefault="00287576" w:rsidP="00287576">
      <w:pPr>
        <w:pStyle w:val="ListNumber"/>
        <w:numPr>
          <w:ilvl w:val="0"/>
          <w:numId w:val="1"/>
        </w:numPr>
        <w:tabs>
          <w:tab w:val="clear" w:pos="360"/>
          <w:tab w:val="num" w:pos="720"/>
        </w:tabs>
        <w:ind w:left="720"/>
      </w:pPr>
      <w:r w:rsidRPr="00287576">
        <w:t>3</w:t>
      </w:r>
    </w:p>
    <w:p w14:paraId="34B8345B" w14:textId="77777777" w:rsidR="00287576" w:rsidRPr="00287576" w:rsidRDefault="00287576" w:rsidP="00287576">
      <w:pPr>
        <w:pStyle w:val="ListNumber"/>
        <w:numPr>
          <w:ilvl w:val="0"/>
          <w:numId w:val="1"/>
        </w:numPr>
        <w:tabs>
          <w:tab w:val="clear" w:pos="360"/>
          <w:tab w:val="num" w:pos="720"/>
        </w:tabs>
        <w:ind w:left="720"/>
      </w:pPr>
      <w:r w:rsidRPr="00287576">
        <w:t>4</w:t>
      </w:r>
    </w:p>
    <w:p w14:paraId="19BD5EF4" w14:textId="77777777" w:rsidR="00287576" w:rsidRPr="00287576" w:rsidRDefault="00287576" w:rsidP="00287576">
      <w:pPr>
        <w:pStyle w:val="ListNumber"/>
        <w:numPr>
          <w:ilvl w:val="0"/>
          <w:numId w:val="1"/>
        </w:numPr>
        <w:tabs>
          <w:tab w:val="clear" w:pos="360"/>
          <w:tab w:val="num" w:pos="720"/>
        </w:tabs>
        <w:ind w:left="720"/>
      </w:pPr>
      <w:r w:rsidRPr="00287576">
        <w:t>5</w:t>
      </w:r>
    </w:p>
    <w:p w14:paraId="10F06C98" w14:textId="77777777" w:rsidR="00287576" w:rsidRPr="00287576" w:rsidRDefault="00287576" w:rsidP="00287576">
      <w:pPr>
        <w:pStyle w:val="ListNumber"/>
        <w:numPr>
          <w:ilvl w:val="0"/>
          <w:numId w:val="1"/>
        </w:numPr>
        <w:tabs>
          <w:tab w:val="clear" w:pos="360"/>
          <w:tab w:val="num" w:pos="720"/>
        </w:tabs>
        <w:ind w:left="720"/>
      </w:pPr>
      <w:r w:rsidRPr="00287576">
        <w:t>6</w:t>
      </w:r>
    </w:p>
    <w:p w14:paraId="7282AE4D" w14:textId="77777777" w:rsidR="00287576" w:rsidRPr="00287576" w:rsidRDefault="00287576" w:rsidP="00287576">
      <w:pPr>
        <w:pStyle w:val="ListNumber"/>
        <w:numPr>
          <w:ilvl w:val="0"/>
          <w:numId w:val="1"/>
        </w:numPr>
        <w:tabs>
          <w:tab w:val="clear" w:pos="360"/>
          <w:tab w:val="num" w:pos="720"/>
        </w:tabs>
        <w:ind w:left="720"/>
      </w:pPr>
      <w:r w:rsidRPr="00287576">
        <w:t>7</w:t>
      </w:r>
    </w:p>
    <w:p w14:paraId="1A65AAD3" w14:textId="77777777" w:rsidR="00287576" w:rsidRPr="00287576" w:rsidRDefault="00287576" w:rsidP="00287576">
      <w:pPr>
        <w:pStyle w:val="ListNumber"/>
        <w:numPr>
          <w:ilvl w:val="0"/>
          <w:numId w:val="1"/>
        </w:numPr>
        <w:tabs>
          <w:tab w:val="clear" w:pos="360"/>
          <w:tab w:val="num" w:pos="720"/>
        </w:tabs>
        <w:ind w:left="720"/>
      </w:pPr>
      <w:r w:rsidRPr="00287576">
        <w:t>8</w:t>
      </w:r>
    </w:p>
    <w:p w14:paraId="495714E1" w14:textId="77777777" w:rsidR="00287576" w:rsidRPr="00287576" w:rsidRDefault="00287576" w:rsidP="00287576">
      <w:pPr>
        <w:pStyle w:val="ListNumber"/>
        <w:numPr>
          <w:ilvl w:val="0"/>
          <w:numId w:val="1"/>
        </w:numPr>
        <w:tabs>
          <w:tab w:val="clear" w:pos="360"/>
          <w:tab w:val="num" w:pos="720"/>
        </w:tabs>
        <w:ind w:left="720"/>
      </w:pPr>
      <w:r w:rsidRPr="00287576">
        <w:t>9</w:t>
      </w:r>
    </w:p>
    <w:p w14:paraId="2CC8C65E" w14:textId="43F29B4F" w:rsidR="00287576" w:rsidRPr="00287576" w:rsidRDefault="00287576" w:rsidP="00287576">
      <w:pPr>
        <w:pStyle w:val="ListNumber"/>
        <w:numPr>
          <w:ilvl w:val="0"/>
          <w:numId w:val="1"/>
        </w:numPr>
        <w:tabs>
          <w:tab w:val="clear" w:pos="360"/>
          <w:tab w:val="num" w:pos="720"/>
        </w:tabs>
        <w:ind w:left="720"/>
      </w:pPr>
      <w:r w:rsidRPr="00287576">
        <w:t xml:space="preserve">10 </w:t>
      </w:r>
      <w:r>
        <w:t>–</w:t>
      </w:r>
      <w:r w:rsidRPr="00287576">
        <w:t xml:space="preserve"> </w:t>
      </w:r>
      <w:r>
        <w:t>Extremely likely</w:t>
      </w:r>
    </w:p>
    <w:p w14:paraId="56146D8D" w14:textId="18AA92D5" w:rsidR="00951354" w:rsidRPr="00951354" w:rsidRDefault="00951354" w:rsidP="00951354">
      <w:pPr>
        <w:pStyle w:val="ListNumber"/>
        <w:numPr>
          <w:ilvl w:val="0"/>
          <w:numId w:val="0"/>
        </w:numPr>
        <w:ind w:left="360"/>
      </w:pPr>
    </w:p>
    <w:sectPr w:rsidR="00951354" w:rsidRPr="00951354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2D0EB74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302213F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092509271">
    <w:abstractNumId w:val="8"/>
  </w:num>
  <w:num w:numId="2" w16cid:durableId="2081711270">
    <w:abstractNumId w:val="6"/>
  </w:num>
  <w:num w:numId="3" w16cid:durableId="2038194747">
    <w:abstractNumId w:val="5"/>
  </w:num>
  <w:num w:numId="4" w16cid:durableId="1830169780">
    <w:abstractNumId w:val="4"/>
  </w:num>
  <w:num w:numId="5" w16cid:durableId="1303269524">
    <w:abstractNumId w:val="7"/>
  </w:num>
  <w:num w:numId="6" w16cid:durableId="868185215">
    <w:abstractNumId w:val="3"/>
  </w:num>
  <w:num w:numId="7" w16cid:durableId="1557860055">
    <w:abstractNumId w:val="2"/>
  </w:num>
  <w:num w:numId="8" w16cid:durableId="852182685">
    <w:abstractNumId w:val="1"/>
  </w:num>
  <w:num w:numId="9" w16cid:durableId="2106265070">
    <w:abstractNumId w:val="0"/>
  </w:num>
  <w:num w:numId="10" w16cid:durableId="1286809716">
    <w:abstractNumId w:val="7"/>
  </w:num>
  <w:num w:numId="11" w16cid:durableId="805315417">
    <w:abstractNumId w:val="7"/>
  </w:num>
  <w:num w:numId="12" w16cid:durableId="1708916919">
    <w:abstractNumId w:val="7"/>
  </w:num>
  <w:num w:numId="13" w16cid:durableId="2080516049">
    <w:abstractNumId w:val="7"/>
  </w:num>
  <w:num w:numId="14" w16cid:durableId="724455905">
    <w:abstractNumId w:val="7"/>
  </w:num>
  <w:num w:numId="15" w16cid:durableId="601182855">
    <w:abstractNumId w:val="7"/>
  </w:num>
  <w:num w:numId="16" w16cid:durableId="744106714">
    <w:abstractNumId w:val="7"/>
  </w:num>
  <w:num w:numId="17" w16cid:durableId="44719462">
    <w:abstractNumId w:val="7"/>
  </w:num>
  <w:num w:numId="18" w16cid:durableId="395857051">
    <w:abstractNumId w:val="7"/>
  </w:num>
  <w:num w:numId="19" w16cid:durableId="1283413847">
    <w:abstractNumId w:val="7"/>
  </w:num>
  <w:num w:numId="20" w16cid:durableId="337511656">
    <w:abstractNumId w:val="7"/>
  </w:num>
  <w:num w:numId="21" w16cid:durableId="6106535">
    <w:abstractNumId w:val="7"/>
  </w:num>
  <w:num w:numId="22" w16cid:durableId="1978801731">
    <w:abstractNumId w:val="7"/>
  </w:num>
  <w:num w:numId="23" w16cid:durableId="1857191038">
    <w:abstractNumId w:val="7"/>
  </w:num>
  <w:num w:numId="24" w16cid:durableId="1897742213">
    <w:abstractNumId w:val="7"/>
  </w:num>
  <w:num w:numId="25" w16cid:durableId="117757998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157E95"/>
    <w:rsid w:val="00270BD2"/>
    <w:rsid w:val="00287576"/>
    <w:rsid w:val="0029639D"/>
    <w:rsid w:val="00317BE8"/>
    <w:rsid w:val="00326F90"/>
    <w:rsid w:val="003520F4"/>
    <w:rsid w:val="00377F4E"/>
    <w:rsid w:val="004D03CD"/>
    <w:rsid w:val="00504C62"/>
    <w:rsid w:val="005B02C4"/>
    <w:rsid w:val="005D5219"/>
    <w:rsid w:val="00637158"/>
    <w:rsid w:val="006B7132"/>
    <w:rsid w:val="007B0286"/>
    <w:rsid w:val="008F7ED5"/>
    <w:rsid w:val="00951354"/>
    <w:rsid w:val="009758EB"/>
    <w:rsid w:val="00A46331"/>
    <w:rsid w:val="00A72BD3"/>
    <w:rsid w:val="00AA1D8D"/>
    <w:rsid w:val="00B43D23"/>
    <w:rsid w:val="00B47730"/>
    <w:rsid w:val="00C334A9"/>
    <w:rsid w:val="00CB0664"/>
    <w:rsid w:val="00CD1996"/>
    <w:rsid w:val="00D70B0E"/>
    <w:rsid w:val="00E317FC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72F48A4"/>
  <w14:defaultImageDpi w14:val="300"/>
  <w15:docId w15:val="{E186ADC8-E561-5641-A3C5-BF31E39C9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7</Pages>
  <Words>718</Words>
  <Characters>409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80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T Korn</cp:lastModifiedBy>
  <cp:revision>13</cp:revision>
  <dcterms:created xsi:type="dcterms:W3CDTF">2025-07-29T19:38:00Z</dcterms:created>
  <dcterms:modified xsi:type="dcterms:W3CDTF">2025-11-09T22:20:00Z</dcterms:modified>
  <cp:category/>
</cp:coreProperties>
</file>